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Accession numbers of gull virus sequences available in GenBank as of September 2010.</w:t>
      </w:r>
    </w:p>
    <w:tbl>
      <w:tblPr>
        <w:tblW w:w="1237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1092"/>
        <w:gridCol w:w="1276"/>
        <w:gridCol w:w="1134"/>
        <w:gridCol w:w="1297"/>
        <w:gridCol w:w="21"/>
        <w:gridCol w:w="1276"/>
        <w:gridCol w:w="1144"/>
        <w:gridCol w:w="11"/>
        <w:gridCol w:w="1134"/>
        <w:gridCol w:w="1134"/>
      </w:tblGrid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Virus Name</w:t>
            </w:r>
          </w:p>
        </w:tc>
        <w:tc>
          <w:tcPr>
            <w:tcW w:w="9519" w:type="dxa"/>
            <w:gridSpan w:val="10"/>
            <w:tcBorders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gment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B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P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S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01.19/1978(H10N4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4046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Delaware/2952/1988(H11N4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436" w:leader="none"/>
              </w:tabs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2075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3436" w:leader="none"/>
              </w:tabs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80978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ring-billed gull/Georgia/2658/2000(H11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085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ring-billed gull/Georgia/2667/2000(H11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0869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0868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08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088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Maryland/5/1977(H11N9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63777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DE/94/2000(H12N4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62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5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60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59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61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Germany/wv1136KRK/03(H1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M0872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rus ridibundus/Germany/R2064/2006(H1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M9221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yellow-legged gull/Ukraine/912306/2005(H1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99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99307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reat Black-backed Gull/Newfoundland/296/2008(H13N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7241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724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724152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7241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724154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724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724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724157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reat black-headed gull/Astrakn/1420/79(H13N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2938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reat black-headed gull/Astrakn/591/82(H13N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2938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reat black-headed gull/Gurjev/76/83(H13N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2938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Astrakn/176/1986(H13N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358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DE/475/1986(H13N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899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9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897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8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8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89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NJ/782/1986(H13N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4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4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455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9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453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4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454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rus ichthyaetus/Astrakn/75/1983(H13N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641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DE/2838/1987(H13N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0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0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069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9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067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068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DE/554/1988(H13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85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83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84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New Jersey/171/92(H13N5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F3109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-headed gull/Mongolia/1766/2006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07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05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06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-headed gull/Sweden/1/99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83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97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9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9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911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 headed gull/Astrakan/1421/1979(H13N6) or A/great black-headed gull/Astrakan/1421/1979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37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2938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35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36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rus ichthyaetus/Astrakn/44/1988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50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641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48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49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 headed gull/Astrakhan/458/1985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37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41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80579/GU052242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 headed gull/Astrakhan/65/1983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37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805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24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25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Astrakn/1314/1979(H13N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358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Astrakhan/1818/1998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359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Astrakhan/1846/1998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805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30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231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Astrakhan/226/1984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358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Astrakhan/227/1984(H13N6) or A/black head gull/Astrakhan/227/1984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735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260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3075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207552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Astrakhan/3483/2002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358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Astrakhan/998/1990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358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laucous-winged gull/Southcentral_Alaska/ 9JR0691R1/2009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49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51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54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laucous-winged gull/Southcentral_Alaska/ 9JR0738R1/2009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57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59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62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laucous-winged gull/Southcentral_Alaska/ 9JR0747R1/2009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65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67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70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Stralsund/Wv1136-40/03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M9221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Astrakn/458/85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2938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805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Astrakn/479/85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2938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805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laucous-winged gull/Southcentral_Alaska/ 9JR0769R1/2009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73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75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70878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Norway/10_2336/2006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M1797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64106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rus ichthyaetus/Astrakn/10/1988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641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rus minutus/Astrakn/3357/2002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641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Mongolian gull/Mongolia/401/2007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15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13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14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Mongolian gull/Mongolia/405/2007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23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21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22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laucous-winged gull/SouthcentralAlaska/9JR0781R1/2009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0708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0708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070881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0708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070883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0708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0708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070886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Maryland/704/1977H13N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7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7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699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6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697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6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6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98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Massachusetts/26/1980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9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931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K003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30752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9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635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96744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Minnesota/1352/1981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80958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DE/660/1988(H1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90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6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8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87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89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reat black headed gull/Atyrau/2966/2008/H13N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532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53280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53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53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53281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gull/Atyrau/280/2002/H13N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532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53276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53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53277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reat black headed gull/Atyrau/742/2004/H13N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53289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reat black headed gull/Atyrau/773/2004/H13N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822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8229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82288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reat black headed gull/Atyrau/767/2004/H13N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822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8229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82287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reat black headed gull/Atyrau/744/2004/H13N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822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8229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82286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reat black headed gull/Atyrau/743/2004/H13N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822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8228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82285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-headed gull/Netherlands/1/00(H13N8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82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96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9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9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910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-headedgull/Norway/10_1459/2006H13N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M1797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Maryland/1815/1979(H13N9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30756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635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Maryland/1824/1978(H13N9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2018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30755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635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96743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Minnesota/945/1980(H13N9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8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8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863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7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861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8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8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862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kelp gull/Argentina/LDC4/2006(H13N9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231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23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23141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231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23140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23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23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523139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New Jersey/Sg-00485/2008(H13N9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24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2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2429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2430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New Jersey/Sg-00559/2008(H13N9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25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25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259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2593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2594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New Jersey/Sg-00568/2008(H13N9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26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26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260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2607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2608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Astrakn/267/1982(H14N5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J9750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laucous-winged gull/Southcentral Alaska/9JR0783R1/2009(H16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0708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0708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070889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0708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070891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0708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0708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070894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-headed gull/Mongolia/1756/2006(H16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299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2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297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907298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-headed gull/Sweden/2/99(H16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84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98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9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9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912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-headed gull/Turkmanistan/13/76(H16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293864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-headed gull/Sweden/5/99(H16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8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91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99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9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9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913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common gull/Norway/10_1617/2006(H16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M179755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M179759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Denmark/68110/2002(H16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247872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GQ247873 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Norway/10_1623/2006(H16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M179756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M179761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slender-billed gull/Astrakn/28/76(H16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293865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-legged kittiwake/Alaska/295/1975(H16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516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5160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5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DE/712/1988(H16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56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933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563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5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564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Atyrau/2216/2007/H16N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53286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53284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53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953285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-headed gull/Sweden/3/99(H16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89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903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-headed gull/Sweden/4/99(H16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890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84904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NewJersey/780/86(H1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3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38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gull/Delaware/34/94H2N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207516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DE/698/1988(H2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12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10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11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Delaware/471/86(H2N7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6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80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6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78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379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NJ/798/1986(H2N7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27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25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26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DE/677/1988(H2N8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431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43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43192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1866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43191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1866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431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U96745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DE/692/1988(H2N8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5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5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559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5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457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5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558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DE/703/1988(H2N8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19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17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9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18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MD/19/1977(H2N9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426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426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42649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426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42647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42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426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42648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DE/670/1988(H2N9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04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5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557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903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NJ/75/1985(H2N9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8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8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868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8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866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8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8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3867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36/1977(H3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4046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NJ/768/2005(H3N8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1864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1864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186471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1864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186469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186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186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186470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DE/665/1998(H4N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8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8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877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8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8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878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NJ/72/1985(H4N9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8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8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828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8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8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827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-headed gull/HK/12.1/2003/H5N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517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516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51635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513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51523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514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51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51577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-headed gull/Qingan/1/2005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05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05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0552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05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0560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056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05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0572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-headed gull/Qinghan/3/2006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8225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8225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822552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8225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822549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8225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8225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822543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-headed gull/Tyva/115/2009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3380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338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rown-headed gull/Qinghai/03/05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957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957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95716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956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95676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956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956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95696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rown-headed gull/Qinghai/03/07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J6028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J602842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rown-headed gull/Qinghai/04/07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J6028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J602843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rown-headed gull/Qinghai/06/07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J6028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J602845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rown-headed gull/Thailand/VSMU-28-SPK/2005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161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16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F1785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16170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F1785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716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rown-headed gull/Thailand/VSMU-4/2008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6763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676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676324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6763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676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676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676329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common gull/Chany/P/2008 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719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719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71942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719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71941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719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719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71938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reat Black-headed gull/Qinghai/12/2007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J6028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J602851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reat Black-headed gull/Qinghai/2/2005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97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957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95714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956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95674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956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956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95694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reat Black-headed gull/Qinghai/2/2007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J4617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reat Black-headed gull/Qinghai/8/2007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J6028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J602847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reat black-headed gull/Qinghan/1/2005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05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05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0553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05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0561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05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0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0573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Germany/R882/06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M408215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M403148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Sweden/V1116/06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890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89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89070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890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89089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89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889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122019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slatey-backed gull/Shandong/38/04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8358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8357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835791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889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835783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889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8357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835801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Pennsylvania/4175/83(H5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F082043</w:t>
            </w:r>
          </w:p>
        </w:tc>
        <w:tc>
          <w:tcPr>
            <w:tcW w:w="129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7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NJ/402/1989(H5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3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396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9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394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395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NJ/406/1989(H5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9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9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974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97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972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Sabines gull/Alaska/296/1975(H5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5159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5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5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5158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Delaware/4/2000(H5N4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7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Delaware/5/2000(H5N4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7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herring gull/Delaware/281/98(H5N8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664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laucous gull/Wisconsin/486108-4/2007(H5N9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9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9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991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989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990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ring-billed gull/DE/421733/01(H6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216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21819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217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21582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Maryland/4/77H6N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207544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Moscow/3100/2006(H6N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1522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152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152236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1522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152238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152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1522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152241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Delaware/18/2000(H6N4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1074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New York/470/2000(H6N4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381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216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21784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216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21590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ring-billed gull/GA/421733/2001(H6N4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Q1172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ring-billed gull/Georgia/124/2001(H6N4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3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387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black-headed gull/Netherlands/1/2005(H6N8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13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1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1383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13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1381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13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1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1382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NJ/276/1989(H6N8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099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0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097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098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Italy/692-2/93(H7N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F2022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Heuwiese/899-6/80H7N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Y207515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Delaware Bay/46/2006(H7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370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37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37092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370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37090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37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37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37091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Delaware Bay/6/2006(H7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370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37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37084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370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37082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37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370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37083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Delaware/2455/2000(H7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4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4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492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49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051490</w:t>
            </w:r>
          </w:p>
        </w:tc>
        <w:tc>
          <w:tcPr>
            <w:tcW w:w="114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Delaware/42/06(H7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0309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030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030983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0309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030985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030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030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030988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NY/2455/00(H7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216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Q021641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gull/Shimane/91/88(H7N8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B2705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DE/5/2003(H9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4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425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4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423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4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4424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Mediterranean gull/Camargue/063353/2006(H9N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3339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U3339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Delaware/12/2006(H9N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1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1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1431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14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1429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1428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14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41430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/laughing gull/DE/2718/1987(H9N5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1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124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9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122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145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Y005123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</w:rPr>
              <w:t>A/Glaucous gull/Alaska/44201-161/2006(H3N8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74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05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79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</w:rPr>
              <w:t>A/Glaucous gull/Alaska/44198-119/2006(H6N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81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18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78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</w:rPr>
              <w:t>A/Glaucous gull/Alaska/44198-027/2006(H16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66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19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65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</w:rPr>
              <w:t>A/Glaucous gull/Alaska/44199-097/2006(H13N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75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12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73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</w:rPr>
              <w:t>A/Glaucous gull/Alaska/44199-006/2006(H13N9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77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16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66</w:t>
            </w:r>
          </w:p>
        </w:tc>
      </w:tr>
      <w:tr>
        <w:trPr>
          <w:trHeight w:val="260" w:hRule="atLeast"/>
          <w:cantSplit w:val="true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22"/>
              </w:rPr>
              <w:t>A/Glaucous gull/Alaska/44199-104/2006(H13N9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67</w:t>
            </w:r>
          </w:p>
        </w:tc>
        <w:tc>
          <w:tcPr>
            <w:tcW w:w="1318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599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13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2" w:after="2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HM06007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3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TextChar1">
    <w:name w:val="Comment Text Char1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HeaderChar1">
    <w:name w:val="Header Char1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1">
    <w:name w:val="Footer Char1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5:56:00Z</dcterms:created>
  <dc:creator>Michelle Wille</dc:creator>
  <dc:description/>
  <cp:keywords/>
  <dc:language>en-US</dc:language>
  <cp:lastModifiedBy>asl@work</cp:lastModifiedBy>
  <dcterms:modified xsi:type="dcterms:W3CDTF">2011-04-19T12:41:00Z</dcterms:modified>
  <cp:revision>4</cp:revision>
  <dc:subject/>
  <dc:title/>
</cp:coreProperties>
</file>